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6A540" w14:textId="77777777" w:rsidR="00C64707" w:rsidRPr="00862551" w:rsidRDefault="00C64707" w:rsidP="00C64707">
      <w:pPr>
        <w:spacing w:line="360" w:lineRule="auto"/>
        <w:ind w:right="424"/>
        <w:jc w:val="both"/>
        <w:rPr>
          <w:rFonts w:ascii="Times New Roman" w:hAnsi="Times New Roman" w:cs="Times New Roman"/>
          <w:b/>
          <w:bCs/>
          <w:i/>
          <w:iCs/>
          <w:sz w:val="28"/>
          <w:szCs w:val="24"/>
          <w:lang w:val="en-US"/>
        </w:rPr>
      </w:pPr>
      <w:bookmarkStart w:id="0" w:name="_Hlk47117149"/>
      <w:r w:rsidRPr="00862551">
        <w:rPr>
          <w:rFonts w:ascii="Times New Roman" w:hAnsi="Times New Roman" w:cs="Times New Roman"/>
          <w:b/>
          <w:i/>
          <w:sz w:val="24"/>
          <w:lang w:val="en-US"/>
        </w:rPr>
        <w:t>Staphylococcus aureus</w:t>
      </w:r>
      <w:r w:rsidRPr="00862551">
        <w:rPr>
          <w:rFonts w:ascii="Times New Roman" w:hAnsi="Times New Roman" w:cs="Times New Roman"/>
          <w:b/>
          <w:sz w:val="24"/>
          <w:lang w:val="en-US"/>
        </w:rPr>
        <w:t xml:space="preserve"> is able to Generate Resistance to Novel Lipoglycopeptide Antibiotic </w:t>
      </w:r>
      <w:proofErr w:type="spellStart"/>
      <w:r w:rsidRPr="00862551">
        <w:rPr>
          <w:rFonts w:ascii="Times New Roman" w:hAnsi="Times New Roman" w:cs="Times New Roman"/>
          <w:b/>
          <w:sz w:val="24"/>
          <w:lang w:val="en-US"/>
        </w:rPr>
        <w:t>Gausemycin</w:t>
      </w:r>
      <w:proofErr w:type="spellEnd"/>
      <w:r w:rsidRPr="00862551">
        <w:rPr>
          <w:rFonts w:ascii="Times New Roman" w:hAnsi="Times New Roman" w:cs="Times New Roman"/>
          <w:b/>
          <w:sz w:val="24"/>
          <w:lang w:val="en-US"/>
        </w:rPr>
        <w:t xml:space="preserve"> A</w:t>
      </w:r>
    </w:p>
    <w:p w14:paraId="2D236E19" w14:textId="77777777" w:rsidR="00003181" w:rsidRPr="00003181" w:rsidRDefault="00003181" w:rsidP="0000318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Darya V. Poshvina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, Diana S. Dilbaryan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, Sergey P. Kasyanov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, Vera S. Sadykova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Olda</w:t>
      </w:r>
      <w:proofErr w:type="spellEnd"/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 Lapchinskaya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, Eugene A. Rogozhin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, 3</w:t>
      </w:r>
      <w:r w:rsidRPr="00003181">
        <w:rPr>
          <w:rFonts w:ascii="Times New Roman" w:hAnsi="Times New Roman" w:cs="Times New Roman"/>
          <w:bCs/>
          <w:sz w:val="24"/>
          <w:szCs w:val="24"/>
          <w:lang w:val="en-US"/>
        </w:rPr>
        <w:t>and Alexey S. Vasilchenko</w:t>
      </w:r>
      <w:r w:rsidRPr="0000318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*</w:t>
      </w:r>
    </w:p>
    <w:p w14:paraId="43438362" w14:textId="77777777" w:rsidR="00003181" w:rsidRPr="00FB6C00" w:rsidRDefault="00003181" w:rsidP="00003181">
      <w:pPr>
        <w:spacing w:after="0" w:line="360" w:lineRule="auto"/>
        <w:ind w:firstLine="709"/>
        <w:jc w:val="both"/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Laboratory of 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A</w:t>
      </w:r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ntimicrobial 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R</w:t>
      </w:r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esistance, Institute of Environmental and Agricultural Biology (X-BIO), Tyumen State University, Tyumen, Russia </w:t>
      </w:r>
    </w:p>
    <w:p w14:paraId="10141953" w14:textId="77777777" w:rsidR="00003181" w:rsidRPr="00FB6C00" w:rsidRDefault="00003181" w:rsidP="00003181">
      <w:pPr>
        <w:spacing w:after="0"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FB6C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B6C00">
        <w:rPr>
          <w:rFonts w:ascii="Times New Roman" w:hAnsi="Times New Roman" w:cs="Times New Roman"/>
          <w:sz w:val="24"/>
          <w:szCs w:val="24"/>
          <w:lang w:val="en-US"/>
        </w:rPr>
        <w:t xml:space="preserve">Shemyakin and </w:t>
      </w:r>
      <w:proofErr w:type="spellStart"/>
      <w:r w:rsidRPr="00FB6C00">
        <w:rPr>
          <w:rFonts w:ascii="Times New Roman" w:hAnsi="Times New Roman" w:cs="Times New Roman"/>
          <w:sz w:val="24"/>
          <w:szCs w:val="24"/>
          <w:lang w:val="en-US"/>
        </w:rPr>
        <w:t>Ovchinnikov</w:t>
      </w:r>
      <w:proofErr w:type="spellEnd"/>
      <w:r w:rsidRPr="00FB6C00">
        <w:rPr>
          <w:rFonts w:ascii="Times New Roman" w:hAnsi="Times New Roman" w:cs="Times New Roman"/>
          <w:sz w:val="24"/>
          <w:szCs w:val="24"/>
          <w:lang w:val="en-US"/>
        </w:rPr>
        <w:t xml:space="preserve"> Institute of Bioorganic Chemistry Russian Academy of Sciences, Moscow, Russia</w:t>
      </w:r>
    </w:p>
    <w:p w14:paraId="6E1C4D02" w14:textId="77777777" w:rsidR="00003181" w:rsidRPr="00FB6C00" w:rsidRDefault="00003181" w:rsidP="00003181">
      <w:pPr>
        <w:spacing w:after="0"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FB6C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B6C00">
        <w:rPr>
          <w:rFonts w:ascii="Times New Roman" w:hAnsi="Times New Roman" w:cs="Times New Roman"/>
          <w:sz w:val="24"/>
          <w:szCs w:val="24"/>
          <w:lang w:val="en-US"/>
        </w:rPr>
        <w:t>Gause Institute of New Antibiotics, Moscow, Russia</w:t>
      </w:r>
    </w:p>
    <w:p w14:paraId="4EC326FC" w14:textId="77777777" w:rsidR="00003181" w:rsidRPr="00C13D08" w:rsidRDefault="00003181" w:rsidP="00003181">
      <w:pPr>
        <w:spacing w:after="0" w:line="360" w:lineRule="auto"/>
        <w:ind w:firstLine="709"/>
        <w:jc w:val="both"/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A.V. </w:t>
      </w:r>
      <w:proofErr w:type="spellStart"/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Zhirmunsky</w:t>
      </w:r>
      <w:proofErr w:type="spellEnd"/>
      <w:r w:rsidRPr="00FB6C00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 National Scientific Center of Marine Biology</w:t>
      </w:r>
      <w: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, Vladivostok, </w:t>
      </w:r>
      <w:r w:rsidRPr="00FB6C00">
        <w:rPr>
          <w:rFonts w:ascii="Times New Roman" w:hAnsi="Times New Roman" w:cs="Times New Roman"/>
          <w:sz w:val="24"/>
          <w:szCs w:val="24"/>
          <w:lang w:val="en-US"/>
        </w:rPr>
        <w:t>Russia</w:t>
      </w:r>
    </w:p>
    <w:bookmarkEnd w:id="0"/>
    <w:p w14:paraId="43168D67" w14:textId="77777777" w:rsidR="00003181" w:rsidRPr="00003181" w:rsidRDefault="00003181" w:rsidP="00003181">
      <w:pPr>
        <w:rPr>
          <w:lang w:val="en-US"/>
        </w:rPr>
      </w:pPr>
    </w:p>
    <w:p w14:paraId="2E97E121" w14:textId="067611BF" w:rsidR="00003181" w:rsidRDefault="00003181" w:rsidP="00003181">
      <w:pPr>
        <w:pStyle w:val="a7"/>
        <w:spacing w:after="0"/>
      </w:pPr>
      <w:r w:rsidRPr="00003181">
        <w:rPr>
          <w:rStyle w:val="a9"/>
        </w:rPr>
        <w:t>*</w:t>
      </w:r>
      <w:r w:rsidRPr="00003181">
        <w:t xml:space="preserve">Corresponding author at: Institute of Environmental and Agricultural Biology (X-BIO), Tyumen State University, 625003, 23 </w:t>
      </w:r>
      <w:proofErr w:type="spellStart"/>
      <w:r w:rsidRPr="00003181">
        <w:t>Lenina</w:t>
      </w:r>
      <w:proofErr w:type="spellEnd"/>
      <w:r w:rsidRPr="00003181">
        <w:t xml:space="preserve"> St., Tyumen, Russian Federation</w:t>
      </w:r>
    </w:p>
    <w:p w14:paraId="3FEE2896" w14:textId="2A8AC210" w:rsidR="00003181" w:rsidRDefault="00003181" w:rsidP="00003181">
      <w:pPr>
        <w:pStyle w:val="a7"/>
        <w:spacing w:after="0"/>
      </w:pPr>
      <w:r>
        <w:t xml:space="preserve">E-mail addresses: </w:t>
      </w:r>
      <w:hyperlink r:id="rId5" w:history="1">
        <w:r w:rsidRPr="00AE7D52">
          <w:rPr>
            <w:rStyle w:val="ab"/>
            <w:rFonts w:ascii="Times New Roman" w:hAnsi="Times New Roman"/>
            <w:szCs w:val="24"/>
          </w:rPr>
          <w:t>avasilchenko@gmail.com</w:t>
        </w:r>
      </w:hyperlink>
      <w:r w:rsidRPr="00003181">
        <w:rPr>
          <w:rStyle w:val="ab"/>
          <w:rFonts w:ascii="Times New Roman" w:hAnsi="Times New Roman"/>
          <w:szCs w:val="24"/>
        </w:rPr>
        <w:t xml:space="preserve"> (</w:t>
      </w:r>
      <w:r w:rsidRPr="0026141C">
        <w:rPr>
          <w:rFonts w:ascii="Times New Roman" w:hAnsi="Times New Roman"/>
          <w:b/>
          <w:szCs w:val="24"/>
        </w:rPr>
        <w:t xml:space="preserve">Alexey S. </w:t>
      </w:r>
      <w:proofErr w:type="spellStart"/>
      <w:r w:rsidRPr="0026141C">
        <w:rPr>
          <w:rFonts w:ascii="Times New Roman" w:hAnsi="Times New Roman"/>
          <w:b/>
          <w:szCs w:val="24"/>
        </w:rPr>
        <w:t>Vasilchenko</w:t>
      </w:r>
      <w:proofErr w:type="spellEnd"/>
      <w:r w:rsidRPr="00003181">
        <w:rPr>
          <w:rFonts w:ascii="Times New Roman" w:hAnsi="Times New Roman"/>
          <w:b/>
          <w:szCs w:val="24"/>
        </w:rPr>
        <w:t>)</w:t>
      </w:r>
      <w:r w:rsidRPr="00003181">
        <w:t>.</w:t>
      </w:r>
    </w:p>
    <w:p w14:paraId="28439DDB" w14:textId="450B9D52" w:rsidR="00B50432" w:rsidRDefault="00B50432" w:rsidP="00B50432">
      <w:pPr>
        <w:rPr>
          <w:lang w:val="en-US"/>
        </w:rPr>
      </w:pPr>
    </w:p>
    <w:p w14:paraId="5498F324" w14:textId="7A1429E0" w:rsidR="00B50432" w:rsidRDefault="00B50432" w:rsidP="00B504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BB01E4" w14:textId="566EE611" w:rsidR="006A3E37" w:rsidRDefault="006A3E37" w:rsidP="006A3E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100F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>Table S1.</w:t>
      </w:r>
      <w:r w:rsidRPr="00AF70C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="008D73B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he p</w:t>
      </w:r>
      <w:r w:rsidRPr="00AF70C3">
        <w:rPr>
          <w:rFonts w:ascii="Times New Roman" w:hAnsi="Times New Roman" w:cs="Times New Roman"/>
          <w:sz w:val="24"/>
          <w:szCs w:val="24"/>
          <w:lang w:val="en-US"/>
        </w:rPr>
        <w:t>rimers used in the RT-qPCR study</w:t>
      </w:r>
    </w:p>
    <w:p w14:paraId="6B4468A2" w14:textId="77777777" w:rsidR="006A3E37" w:rsidRPr="00267027" w:rsidRDefault="006A3E37" w:rsidP="006A3E37">
      <w:pPr>
        <w:rPr>
          <w:b/>
          <w:lang w:val="en-US"/>
        </w:rPr>
      </w:pPr>
      <w:bookmarkStart w:id="1" w:name="_GoBack"/>
      <w:bookmarkEnd w:id="1"/>
    </w:p>
    <w:tbl>
      <w:tblPr>
        <w:tblStyle w:val="a3"/>
        <w:tblpPr w:leftFromText="180" w:rightFromText="180" w:vertAnchor="text" w:horzAnchor="margin" w:tblpXSpec="center" w:tblpY="101"/>
        <w:tblW w:w="0" w:type="auto"/>
        <w:tblLook w:val="04A0" w:firstRow="1" w:lastRow="0" w:firstColumn="1" w:lastColumn="0" w:noHBand="0" w:noVBand="1"/>
      </w:tblPr>
      <w:tblGrid>
        <w:gridCol w:w="3574"/>
        <w:gridCol w:w="4359"/>
      </w:tblGrid>
      <w:tr w:rsidR="006A3E37" w:rsidRPr="0026141C" w14:paraId="117DBEAC" w14:textId="77777777" w:rsidTr="00CD4C0B">
        <w:tc>
          <w:tcPr>
            <w:tcW w:w="3574" w:type="dxa"/>
            <w:vAlign w:val="center"/>
          </w:tcPr>
          <w:p w14:paraId="3A6F02C4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proofErr w:type="spellEnd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ation</w:t>
            </w:r>
            <w:proofErr w:type="spellEnd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59" w:type="dxa"/>
            <w:vAlign w:val="center"/>
          </w:tcPr>
          <w:p w14:paraId="4FC9F30B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proofErr w:type="spellEnd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61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</w:tr>
      <w:tr w:rsidR="006A3E37" w:rsidRPr="0026141C" w14:paraId="73DD27AD" w14:textId="77777777" w:rsidTr="00CD4C0B">
        <w:tc>
          <w:tcPr>
            <w:tcW w:w="3574" w:type="dxa"/>
            <w:vMerge w:val="restart"/>
            <w:vAlign w:val="center"/>
          </w:tcPr>
          <w:p w14:paraId="20087F83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261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gyrase subunit B (</w:t>
            </w:r>
            <w:proofErr w:type="spellStart"/>
            <w:r w:rsidRPr="002614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yr</w:t>
            </w:r>
            <w:r w:rsidRPr="00261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261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359" w:type="dxa"/>
          </w:tcPr>
          <w:p w14:paraId="011092D2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GACGTGGTATCCCAGTTGATATT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A3E37" w:rsidRPr="0026141C" w14:paraId="01BC2E65" w14:textId="77777777" w:rsidTr="00CD4C0B">
        <w:tc>
          <w:tcPr>
            <w:tcW w:w="3574" w:type="dxa"/>
            <w:vMerge/>
          </w:tcPr>
          <w:p w14:paraId="06480A31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59" w:type="dxa"/>
          </w:tcPr>
          <w:p w14:paraId="14BBBFDD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ACCATGTAAACCACCAGATACTT</w:t>
            </w:r>
          </w:p>
        </w:tc>
      </w:tr>
      <w:tr w:rsidR="006A3E37" w:rsidRPr="0026141C" w14:paraId="7075112D" w14:textId="77777777" w:rsidTr="00CD4C0B">
        <w:tc>
          <w:tcPr>
            <w:tcW w:w="3574" w:type="dxa"/>
            <w:vMerge w:val="restart"/>
          </w:tcPr>
          <w:p w14:paraId="2B4C9982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26141C">
              <w:rPr>
                <w:rFonts w:ascii="Times New Roman" w:hAnsi="Times New Roman" w:cs="Times New Roman"/>
                <w:sz w:val="24"/>
                <w:szCs w:val="24"/>
              </w:rPr>
              <w:t>Cardiolipin</w:t>
            </w:r>
            <w:proofErr w:type="spellEnd"/>
            <w:r w:rsidRPr="002614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141C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2614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61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s</w:t>
            </w:r>
            <w:proofErr w:type="spellEnd"/>
            <w:r w:rsidRPr="002614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59" w:type="dxa"/>
          </w:tcPr>
          <w:p w14:paraId="34A9C847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F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TGGGCATGGCTATTTGTACTT</w:t>
            </w:r>
          </w:p>
        </w:tc>
      </w:tr>
      <w:tr w:rsidR="006A3E37" w:rsidRPr="0026141C" w14:paraId="2604E048" w14:textId="77777777" w:rsidTr="00CD4C0B">
        <w:tc>
          <w:tcPr>
            <w:tcW w:w="3574" w:type="dxa"/>
            <w:vMerge/>
          </w:tcPr>
          <w:p w14:paraId="5620CCD4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59" w:type="dxa"/>
          </w:tcPr>
          <w:p w14:paraId="435EC6FE" w14:textId="77777777" w:rsidR="006A3E37" w:rsidRPr="0026141C" w:rsidRDefault="006A3E37" w:rsidP="00CD4C0B">
            <w:pPr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2614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TCAATTTGCGTGCCGAAAC</w:t>
            </w:r>
          </w:p>
        </w:tc>
      </w:tr>
    </w:tbl>
    <w:p w14:paraId="241CF41D" w14:textId="77777777" w:rsidR="006A3E37" w:rsidRDefault="006A3E37" w:rsidP="006A3E37">
      <w:pPr>
        <w:rPr>
          <w:lang w:val="en-US"/>
        </w:rPr>
      </w:pPr>
    </w:p>
    <w:p w14:paraId="05CDBABB" w14:textId="77777777" w:rsidR="006A3E37" w:rsidRDefault="006A3E37" w:rsidP="006A3E37">
      <w:pPr>
        <w:rPr>
          <w:b/>
          <w:lang w:val="en-US"/>
        </w:rPr>
      </w:pPr>
    </w:p>
    <w:p w14:paraId="40814245" w14:textId="77777777" w:rsidR="006A3E37" w:rsidRDefault="006A3E37" w:rsidP="006A3E37">
      <w:pPr>
        <w:rPr>
          <w:b/>
          <w:lang w:val="en-US"/>
        </w:rPr>
      </w:pPr>
    </w:p>
    <w:p w14:paraId="39D81C98" w14:textId="77777777" w:rsidR="006A3E37" w:rsidRPr="00166B01" w:rsidRDefault="006A3E37" w:rsidP="006A3E37">
      <w:pPr>
        <w:rPr>
          <w:rFonts w:ascii="Times New Roman" w:hAnsi="Times New Roman" w:cs="Times New Roman"/>
          <w:sz w:val="20"/>
          <w:lang w:val="en-US"/>
        </w:rPr>
      </w:pPr>
    </w:p>
    <w:p w14:paraId="7297621E" w14:textId="77777777" w:rsidR="00B50432" w:rsidRPr="009C27A4" w:rsidRDefault="00B50432" w:rsidP="00B504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88D635" w14:textId="77777777" w:rsidR="00267027" w:rsidRPr="00E4100F" w:rsidRDefault="00267027" w:rsidP="00CD781A">
      <w:pPr>
        <w:rPr>
          <w:lang w:val="en-US"/>
        </w:rPr>
      </w:pPr>
    </w:p>
    <w:p w14:paraId="31ADD710" w14:textId="3A512958" w:rsidR="00CD781A" w:rsidRPr="00E4100F" w:rsidRDefault="00CD781A" w:rsidP="00CD78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100F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166B01" w:rsidRPr="00E410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73B9" w:rsidRPr="00E4100F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166B01" w:rsidRPr="00E4100F">
        <w:rPr>
          <w:rFonts w:ascii="Times New Roman" w:hAnsi="Times New Roman" w:cs="Times New Roman"/>
          <w:sz w:val="24"/>
          <w:szCs w:val="24"/>
          <w:lang w:val="en-US"/>
        </w:rPr>
        <w:t xml:space="preserve">iochemical </w:t>
      </w:r>
      <w:r w:rsidR="008D73B9" w:rsidRPr="00E4100F">
        <w:rPr>
          <w:rFonts w:ascii="Times New Roman" w:hAnsi="Times New Roman" w:cs="Times New Roman"/>
          <w:sz w:val="24"/>
          <w:szCs w:val="24"/>
          <w:lang w:val="en-US"/>
        </w:rPr>
        <w:t>features</w:t>
      </w:r>
      <w:r w:rsidR="00166B01" w:rsidRPr="00E410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191" w:rsidRPr="00E4100F">
        <w:rPr>
          <w:rFonts w:ascii="Times New Roman" w:hAnsi="Times New Roman" w:cs="Times New Roman"/>
          <w:sz w:val="24"/>
          <w:szCs w:val="24"/>
          <w:lang w:val="en-US"/>
        </w:rPr>
        <w:t xml:space="preserve">of wild strain </w:t>
      </w:r>
      <w:proofErr w:type="spellStart"/>
      <w:proofErr w:type="gramStart"/>
      <w:r w:rsidR="002A0191" w:rsidRPr="00E4100F">
        <w:rPr>
          <w:rFonts w:ascii="Times New Roman" w:hAnsi="Times New Roman" w:cs="Times New Roman"/>
          <w:i/>
          <w:sz w:val="24"/>
          <w:szCs w:val="24"/>
          <w:lang w:val="en-US"/>
        </w:rPr>
        <w:t>S.aureus</w:t>
      </w:r>
      <w:proofErr w:type="spellEnd"/>
      <w:proofErr w:type="gramEnd"/>
      <w:r w:rsidR="002A0191" w:rsidRPr="00E4100F">
        <w:rPr>
          <w:rFonts w:ascii="Times New Roman" w:hAnsi="Times New Roman" w:cs="Times New Roman"/>
          <w:sz w:val="24"/>
          <w:szCs w:val="24"/>
          <w:lang w:val="en-US"/>
        </w:rPr>
        <w:t xml:space="preserve"> FDA209P and its resistant mutant </w:t>
      </w:r>
      <w:proofErr w:type="spellStart"/>
      <w:r w:rsidR="002A0191" w:rsidRPr="00E4100F">
        <w:rPr>
          <w:rFonts w:ascii="Times New Roman" w:hAnsi="Times New Roman" w:cs="Times New Roman"/>
          <w:i/>
          <w:sz w:val="24"/>
          <w:szCs w:val="24"/>
          <w:lang w:val="en-US"/>
        </w:rPr>
        <w:t>S.aureus</w:t>
      </w:r>
      <w:proofErr w:type="spellEnd"/>
      <w:r w:rsidR="002A0191" w:rsidRPr="00E4100F">
        <w:rPr>
          <w:rFonts w:ascii="Times New Roman" w:hAnsi="Times New Roman" w:cs="Times New Roman"/>
          <w:sz w:val="24"/>
          <w:szCs w:val="24"/>
          <w:lang w:val="en-US"/>
        </w:rPr>
        <w:t xml:space="preserve"> 5812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76"/>
        <w:gridCol w:w="1953"/>
        <w:gridCol w:w="2408"/>
        <w:gridCol w:w="2408"/>
      </w:tblGrid>
      <w:tr w:rsidR="00CD781A" w:rsidRPr="00B70477" w14:paraId="097B03D9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550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bstrates 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EE59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nzymes 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891A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aphylococcus aureus</w:t>
            </w:r>
            <w:r w:rsidRPr="00B7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DA209 P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A69D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aphylococcus aureus</w:t>
            </w:r>
            <w:r w:rsidRPr="00B7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5812R</w:t>
            </w:r>
          </w:p>
        </w:tc>
      </w:tr>
      <w:tr w:rsidR="00CD781A" w:rsidRPr="00B70477" w14:paraId="0AD54CDB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F4BC9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4173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B40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9C69D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64396BE7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21C8A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rginin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AFB3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ginine 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lase</w:t>
            </w:r>
            <w:proofErr w:type="spellEnd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508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1C9C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1A94E18C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77F4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-ornithine 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88D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nithine Decarboxyla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222C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473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7DB5B801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D8628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ulin ferric citrat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A59E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lysis (Esculin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E664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ACDF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4748BFF1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10C2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gluc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1AF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Gluc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57EE" w14:textId="116FE0CF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  <w:r w:rsidR="006A3E37"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312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006F4E2E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4B2E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fruct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8FA4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Fruct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5619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D868A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268F2B51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6D98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-mann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1CCF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osE</w:t>
            </w:r>
            <w:proofErr w:type="spellEnd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E233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B6CA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3F330823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8449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malt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8D7C3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Ltose</w:t>
            </w:r>
            <w:proofErr w:type="spellEnd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154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E280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246869D3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BEDE6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lactose (bovine origin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5975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Lact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D396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82BE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3F454A8B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08CA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halose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F98C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halose</w:t>
            </w:r>
            <w:proofErr w:type="spellEnd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2968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2417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529C341A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7CB4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mannitol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E6C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Mannitol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FFF0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8283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42105A44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AD06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raffin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A86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Raffin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6BFB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02E6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0A70F471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3B58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rib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6BE5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Rib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5349" w14:textId="22CF25FD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  <w:r w:rsidR="00166B01"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0F55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0CC2DAEC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E4E3F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cellobios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C8D64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Cellobi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9329B" w14:textId="567D0758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592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41833190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4F5A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tassium nitrate 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EB5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ion (Nitrates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3290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7C81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72B53262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384D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pyruvat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9DDC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oin production (Voges Proskauer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D11A6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AF3BB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11551503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AD78F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naphthyl-βD-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pyranoside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497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galactosida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1CC4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B706E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40C4CDAB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E0E5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rginine β-naphthylamid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76BA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ginine 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ylamidase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19C5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4E0C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3A889752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2F28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naphthyl phosphat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59D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aline phosphata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72AE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4931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048C3BF2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F94F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roglutamic acid-β-naphthylamide 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62158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rolidonyl</w:t>
            </w:r>
            <w:proofErr w:type="spellEnd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ylamidase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F80D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DBE5A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4F9C8B89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5DB4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bioci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6B0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ce (Novobiocin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4CA13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90408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3A230C5B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DE7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saccharose (sucrose)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3618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Sacchar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1488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68C5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19537710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E123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acetyl-glucosamin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2F300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N-acetyl-Glucosamin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276F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9E66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09D36905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69A5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anose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0A7B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anose</w:t>
            </w:r>
            <w:proofErr w:type="spellEnd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E3FD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FAFC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CD781A" w:rsidRPr="00B70477" w14:paraId="0A3C909D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0A5A2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-arabinose 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EEFE7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mentation (Arabinose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1F4D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9128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CD781A" w:rsidRPr="00B70477" w14:paraId="7AD265EB" w14:textId="77777777" w:rsidTr="00CD781A"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48BC9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nitrophenyl-βD-glucuronid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7311" w14:textId="77777777" w:rsidR="00CD781A" w:rsidRPr="00B70477" w:rsidRDefault="00CD7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uRonidase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20CDF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9B9A" w14:textId="77777777" w:rsidR="00CD781A" w:rsidRPr="00B70477" w:rsidRDefault="00CD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</w:tbl>
    <w:p w14:paraId="749CD5B0" w14:textId="77777777" w:rsidR="00CD781A" w:rsidRDefault="00CD781A" w:rsidP="00CD781A">
      <w:pPr>
        <w:rPr>
          <w:lang w:val="en-US"/>
        </w:rPr>
      </w:pPr>
    </w:p>
    <w:p w14:paraId="699F268F" w14:textId="06FF1B84" w:rsidR="00B50432" w:rsidRDefault="00166B01" w:rsidP="00166B01">
      <w:pPr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</w:pPr>
      <w:r w:rsidRPr="00166B01"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  <w:t>*</w:t>
      </w:r>
      <w:r>
        <w:rPr>
          <w:rFonts w:ascii="Times New Roman" w:hAnsi="Times New Roman" w:cs="Times New Roman"/>
          <w:sz w:val="24"/>
          <w:szCs w:val="27"/>
          <w:shd w:val="clear" w:color="auto" w:fill="FFFFFF"/>
        </w:rPr>
        <w:t xml:space="preserve"> </w:t>
      </w:r>
      <w:r w:rsidRPr="00166B01"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  <w:t>result</w:t>
      </w:r>
      <w:r w:rsidR="006A3E37">
        <w:rPr>
          <w:rFonts w:ascii="Times New Roman" w:hAnsi="Times New Roman" w:cs="Times New Roman"/>
          <w:sz w:val="24"/>
          <w:szCs w:val="27"/>
          <w:shd w:val="clear" w:color="auto" w:fill="FFFFFF"/>
        </w:rPr>
        <w:t xml:space="preserve"> </w:t>
      </w:r>
      <w:r w:rsidR="006A3E37"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  <w:t>is not clear</w:t>
      </w:r>
    </w:p>
    <w:p w14:paraId="03CF46C3" w14:textId="41DA55F8" w:rsidR="00E4100F" w:rsidRDefault="00E4100F" w:rsidP="00166B01">
      <w:pPr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</w:pPr>
    </w:p>
    <w:p w14:paraId="7020EE99" w14:textId="3A6E45D0" w:rsidR="00E4100F" w:rsidRDefault="00E4100F" w:rsidP="00166B01">
      <w:pPr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</w:pPr>
    </w:p>
    <w:p w14:paraId="33791B7F" w14:textId="77777777" w:rsidR="00E4100F" w:rsidRPr="006A3E37" w:rsidRDefault="00E4100F" w:rsidP="00166B01">
      <w:pPr>
        <w:rPr>
          <w:rFonts w:ascii="Times New Roman" w:hAnsi="Times New Roman" w:cs="Times New Roman"/>
          <w:sz w:val="24"/>
          <w:szCs w:val="27"/>
          <w:shd w:val="clear" w:color="auto" w:fill="FFFFFF"/>
          <w:lang w:val="en-US"/>
        </w:rPr>
      </w:pPr>
    </w:p>
    <w:p w14:paraId="01EC14B5" w14:textId="277C3E37" w:rsidR="00E4100F" w:rsidRDefault="00E4100F" w:rsidP="00E4100F">
      <w:pPr>
        <w:tabs>
          <w:tab w:val="left" w:pos="900"/>
        </w:tabs>
        <w:spacing w:after="0" w:line="240" w:lineRule="auto"/>
        <w:ind w:firstLine="85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7C56"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lastRenderedPageBreak/>
        <w:t xml:space="preserve">Table </w:t>
      </w:r>
      <w:r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t>S3</w:t>
      </w:r>
      <w:r w:rsidRPr="00C17C56"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t xml:space="preserve">. </w:t>
      </w:r>
      <w:r w:rsidRPr="001713AB"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t xml:space="preserve">Sequencing statistic of </w:t>
      </w:r>
      <w:r w:rsidRPr="001713AB">
        <w:rPr>
          <w:rFonts w:ascii="Times New Roman" w:eastAsia="Noto Sans CJK SC Regular" w:hAnsi="Times New Roman" w:cs="Times New Roman"/>
          <w:i/>
          <w:iCs/>
          <w:sz w:val="24"/>
          <w:szCs w:val="24"/>
          <w:lang w:val="en-US" w:eastAsia="zh-CN" w:bidi="hi-IN"/>
        </w:rPr>
        <w:t xml:space="preserve">S. aureus </w:t>
      </w:r>
      <w:r w:rsidRPr="001713AB"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t>libraries</w:t>
      </w:r>
    </w:p>
    <w:p w14:paraId="58E319DA" w14:textId="77777777" w:rsidR="00E4100F" w:rsidRDefault="00E4100F" w:rsidP="00E4100F">
      <w:pPr>
        <w:spacing w:after="0" w:line="360" w:lineRule="auto"/>
        <w:ind w:firstLine="709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64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01"/>
        <w:gridCol w:w="1584"/>
        <w:gridCol w:w="1580"/>
        <w:gridCol w:w="1602"/>
        <w:gridCol w:w="1777"/>
        <w:gridCol w:w="1401"/>
      </w:tblGrid>
      <w:tr w:rsidR="00E4100F" w:rsidRPr="00083BE3" w14:paraId="5F032AD4" w14:textId="77777777" w:rsidTr="00B727BA"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639F95" w14:textId="77777777" w:rsidR="00E4100F" w:rsidRPr="00C11E64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</w:pP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Strain</w:t>
            </w:r>
            <w:proofErr w:type="spellEnd"/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EDEA60" w14:textId="77777777" w:rsidR="00E4100F" w:rsidRPr="00C11E64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</w:pP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Raw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Illumina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reads</w:t>
            </w:r>
            <w:proofErr w:type="spellEnd"/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453725" w14:textId="77777777" w:rsidR="00E4100F" w:rsidRPr="00C11E64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</w:pP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Filtered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Illumina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reads</w:t>
            </w:r>
            <w:proofErr w:type="spellEnd"/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617137" w14:textId="77777777" w:rsidR="00E4100F" w:rsidRPr="00C11E64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</w:pP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Raw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Nanopore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bp</w:t>
            </w:r>
            <w:proofErr w:type="spellEnd"/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411E9B" w14:textId="77777777" w:rsidR="00E4100F" w:rsidRPr="00C11E64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</w:pP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Filtered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Nanopore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bp</w:t>
            </w:r>
            <w:proofErr w:type="spellEnd"/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3FC8B2" w14:textId="77777777" w:rsidR="00E4100F" w:rsidRPr="00C11E64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</w:pP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Total</w:t>
            </w:r>
            <w:proofErr w:type="spellEnd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C11E64">
              <w:rPr>
                <w:rFonts w:ascii="Liberation Serif" w:eastAsia="Noto Sans CJK SC Regular" w:hAnsi="Liberation Serif" w:cs="FreeSans"/>
                <w:b/>
                <w:sz w:val="24"/>
                <w:szCs w:val="24"/>
                <w:lang w:eastAsia="zh-CN" w:bidi="hi-IN"/>
              </w:rPr>
              <w:t>coverge</w:t>
            </w:r>
            <w:proofErr w:type="spellEnd"/>
          </w:p>
        </w:tc>
      </w:tr>
      <w:tr w:rsidR="00E4100F" w:rsidRPr="00083BE3" w14:paraId="0899878A" w14:textId="77777777" w:rsidTr="00B727BA"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8F02E0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proofErr w:type="spellStart"/>
            <w:r w:rsidRPr="00C17C56">
              <w:rPr>
                <w:rFonts w:ascii="Liberation Serif" w:eastAsia="Noto Sans CJK SC Regular" w:hAnsi="Liberation Serif" w:cs="FreeSans"/>
                <w:i/>
                <w:iCs/>
                <w:sz w:val="24"/>
                <w:szCs w:val="24"/>
                <w:lang w:eastAsia="zh-CN" w:bidi="hi-IN"/>
              </w:rPr>
              <w:t>S_aureus</w:t>
            </w:r>
            <w:proofErr w:type="spellEnd"/>
            <w:r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 xml:space="preserve"> </w:t>
            </w:r>
            <w:r w:rsidRPr="006868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DA209P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6E0884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1,849,663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49922F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1,822,497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79F3EF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1,201,697,641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8FF02B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val="en-US" w:eastAsia="zh-CN" w:bidi="hi-IN"/>
              </w:rPr>
              <w:t>465,232,550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FD5B03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×516</w:t>
            </w:r>
          </w:p>
        </w:tc>
      </w:tr>
      <w:tr w:rsidR="00E4100F" w:rsidRPr="00083BE3" w14:paraId="179B0B55" w14:textId="77777777" w:rsidTr="00B727BA">
        <w:trPr>
          <w:trHeight w:val="463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F17FF2" w14:textId="77777777" w:rsidR="00E4100F" w:rsidRPr="00C17C56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val="en-US" w:eastAsia="zh-CN" w:bidi="hi-IN"/>
              </w:rPr>
            </w:pPr>
            <w:proofErr w:type="gramStart"/>
            <w:r w:rsidRPr="00C17C56">
              <w:rPr>
                <w:rFonts w:ascii="Liberation Serif" w:eastAsia="Noto Sans CJK SC Regular" w:hAnsi="Liberation Serif" w:cs="FreeSans"/>
                <w:i/>
                <w:sz w:val="24"/>
                <w:szCs w:val="24"/>
                <w:lang w:eastAsia="zh-CN" w:bidi="hi-IN"/>
              </w:rPr>
              <w:t>S</w:t>
            </w:r>
            <w:r>
              <w:rPr>
                <w:rFonts w:ascii="Liberation Serif" w:eastAsia="Noto Sans CJK SC Regular" w:hAnsi="Liberation Serif" w:cs="FreeSans"/>
                <w:i/>
                <w:sz w:val="24"/>
                <w:szCs w:val="24"/>
                <w:lang w:val="en-US" w:eastAsia="zh-CN" w:bidi="hi-IN"/>
              </w:rPr>
              <w:t>.</w:t>
            </w:r>
            <w:proofErr w:type="spellStart"/>
            <w:r w:rsidRPr="00C17C56">
              <w:rPr>
                <w:rFonts w:ascii="Liberation Serif" w:eastAsia="Noto Sans CJK SC Regular" w:hAnsi="Liberation Serif" w:cs="FreeSans"/>
                <w:i/>
                <w:sz w:val="24"/>
                <w:szCs w:val="24"/>
                <w:lang w:eastAsia="zh-CN" w:bidi="hi-IN"/>
              </w:rPr>
              <w:t>aureus</w:t>
            </w:r>
            <w:proofErr w:type="spellEnd"/>
            <w:proofErr w:type="gramEnd"/>
            <w:r>
              <w:rPr>
                <w:rFonts w:ascii="Liberation Serif" w:eastAsia="Noto Sans CJK SC Regular" w:hAnsi="Liberation Serif" w:cs="FreeSans"/>
                <w:i/>
                <w:sz w:val="24"/>
                <w:szCs w:val="24"/>
                <w:lang w:eastAsia="zh-CN" w:bidi="hi-IN"/>
              </w:rPr>
              <w:t xml:space="preserve"> </w:t>
            </w: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5812</w:t>
            </w:r>
            <w:r>
              <w:rPr>
                <w:rFonts w:ascii="Liberation Serif" w:eastAsia="Noto Sans CJK SC Regular" w:hAnsi="Liberation Serif" w:cs="FreeSans"/>
                <w:sz w:val="24"/>
                <w:szCs w:val="24"/>
                <w:lang w:val="en-US" w:eastAsia="zh-CN" w:bidi="hi-IN"/>
              </w:rPr>
              <w:t>R</w:t>
            </w:r>
          </w:p>
        </w:tc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C60CFA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1,998,645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ECB727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1,968,833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3B0EF6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1,016,742,999</w:t>
            </w:r>
          </w:p>
        </w:tc>
        <w:tc>
          <w:tcPr>
            <w:tcW w:w="1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B9CB41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val="en-US" w:eastAsia="zh-CN" w:bidi="hi-IN"/>
              </w:rPr>
              <w:t>394,758,410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B77F4A" w14:textId="77777777" w:rsidR="00E4100F" w:rsidRPr="00083BE3" w:rsidRDefault="00E4100F" w:rsidP="00B727BA">
            <w:pPr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</w:pPr>
            <w:r w:rsidRPr="00083BE3">
              <w:rPr>
                <w:rFonts w:ascii="Liberation Serif" w:eastAsia="Noto Sans CJK SC Regular" w:hAnsi="Liberation Serif" w:cs="FreeSans"/>
                <w:sz w:val="24"/>
                <w:szCs w:val="24"/>
                <w:lang w:eastAsia="zh-CN" w:bidi="hi-IN"/>
              </w:rPr>
              <w:t>×519</w:t>
            </w:r>
          </w:p>
        </w:tc>
      </w:tr>
    </w:tbl>
    <w:p w14:paraId="320E805D" w14:textId="77777777" w:rsidR="00E4100F" w:rsidRPr="001713AB" w:rsidRDefault="00E4100F" w:rsidP="00E4100F">
      <w:pPr>
        <w:spacing w:after="0" w:line="36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15F4A5F" w14:textId="502E9E50" w:rsidR="00E4100F" w:rsidRDefault="00E4100F" w:rsidP="00E4100F">
      <w:pPr>
        <w:tabs>
          <w:tab w:val="left" w:pos="900"/>
        </w:tabs>
        <w:spacing w:after="0" w:line="240" w:lineRule="auto"/>
        <w:ind w:firstLine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13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4</w:t>
      </w:r>
      <w:r w:rsidRPr="001713A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1713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17C56">
        <w:rPr>
          <w:rFonts w:ascii="Times New Roman" w:hAnsi="Times New Roman" w:cs="Times New Roman"/>
          <w:sz w:val="24"/>
          <w:szCs w:val="24"/>
          <w:lang w:val="en-US"/>
        </w:rPr>
        <w:t>tatistic</w:t>
      </w:r>
      <w:r w:rsidRPr="00C17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g</w:t>
      </w:r>
      <w:r w:rsidRPr="00C17C56">
        <w:rPr>
          <w:rFonts w:ascii="Times New Roman" w:hAnsi="Times New Roman" w:cs="Times New Roman"/>
          <w:sz w:val="24"/>
          <w:szCs w:val="24"/>
          <w:lang w:val="en-US"/>
        </w:rPr>
        <w:t>enome featur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17C56">
        <w:rPr>
          <w:rFonts w:ascii="Times New Roman" w:hAnsi="Times New Roman" w:cs="Times New Roman"/>
          <w:sz w:val="24"/>
          <w:szCs w:val="24"/>
          <w:lang w:val="en-US"/>
        </w:rPr>
        <w:t xml:space="preserve"> of bacterial stra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C17C56">
        <w:rPr>
          <w:rFonts w:ascii="Times New Roman" w:hAnsi="Times New Roman" w:cs="Times New Roman"/>
          <w:sz w:val="24"/>
          <w:szCs w:val="24"/>
          <w:lang w:val="en-US"/>
        </w:rPr>
        <w:t>in this study</w:t>
      </w:r>
      <w:r w:rsidRPr="00C17C56"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t xml:space="preserve"> </w:t>
      </w:r>
      <w:r w:rsidRPr="001713AB">
        <w:rPr>
          <w:rFonts w:ascii="Times New Roman" w:eastAsia="Noto Sans CJK SC Regular" w:hAnsi="Times New Roman" w:cs="Times New Roman"/>
          <w:sz w:val="24"/>
          <w:szCs w:val="24"/>
          <w:lang w:val="en-US" w:eastAsia="zh-CN" w:bidi="hi-IN"/>
        </w:rPr>
        <w:t xml:space="preserve"> </w:t>
      </w:r>
    </w:p>
    <w:tbl>
      <w:tblPr>
        <w:tblStyle w:val="a3"/>
        <w:tblpPr w:leftFromText="180" w:rightFromText="180" w:vertAnchor="text" w:horzAnchor="page" w:tblpX="2681" w:tblpY="166"/>
        <w:tblW w:w="0" w:type="auto"/>
        <w:tblLook w:val="04A0" w:firstRow="1" w:lastRow="0" w:firstColumn="1" w:lastColumn="0" w:noHBand="0" w:noVBand="1"/>
      </w:tblPr>
      <w:tblGrid>
        <w:gridCol w:w="3115"/>
        <w:gridCol w:w="2310"/>
        <w:gridCol w:w="2217"/>
      </w:tblGrid>
      <w:tr w:rsidR="00E4100F" w:rsidRPr="00C17C56" w14:paraId="4C0A13E2" w14:textId="77777777" w:rsidTr="00B727BA">
        <w:tc>
          <w:tcPr>
            <w:tcW w:w="3115" w:type="dxa"/>
          </w:tcPr>
          <w:p w14:paraId="6FB50F80" w14:textId="77777777" w:rsidR="00E4100F" w:rsidRPr="00C11E64" w:rsidRDefault="00E4100F" w:rsidP="00B72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11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</w:t>
            </w:r>
            <w:proofErr w:type="spellEnd"/>
            <w:r w:rsidRPr="00C11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1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</w:t>
            </w:r>
            <w:proofErr w:type="spellEnd"/>
          </w:p>
        </w:tc>
        <w:tc>
          <w:tcPr>
            <w:tcW w:w="2310" w:type="dxa"/>
          </w:tcPr>
          <w:p w14:paraId="10209E69" w14:textId="77777777" w:rsidR="00E4100F" w:rsidRPr="00C11E64" w:rsidRDefault="00E4100F" w:rsidP="00B72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1E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.</w:t>
            </w:r>
            <w:r w:rsidRPr="00C11E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C11E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ureus</w:t>
            </w:r>
            <w:r w:rsidRPr="00C11E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DA209P</w:t>
            </w:r>
          </w:p>
        </w:tc>
        <w:tc>
          <w:tcPr>
            <w:tcW w:w="2217" w:type="dxa"/>
          </w:tcPr>
          <w:p w14:paraId="4E69CDD4" w14:textId="77777777" w:rsidR="00E4100F" w:rsidRPr="00C11E64" w:rsidRDefault="00E4100F" w:rsidP="00B72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1E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. aureus </w:t>
            </w:r>
            <w:r w:rsidRPr="00C11E6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5812R </w:t>
            </w:r>
          </w:p>
        </w:tc>
      </w:tr>
      <w:tr w:rsidR="00E4100F" w:rsidRPr="00C17C56" w14:paraId="55BE4EEF" w14:textId="77777777" w:rsidTr="00B727BA">
        <w:tc>
          <w:tcPr>
            <w:tcW w:w="3115" w:type="dxa"/>
          </w:tcPr>
          <w:p w14:paraId="39A9A516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2310" w:type="dxa"/>
          </w:tcPr>
          <w:p w14:paraId="3C2F0A9E" w14:textId="77777777" w:rsidR="00E4100F" w:rsidRPr="00C17C56" w:rsidRDefault="00E4100F" w:rsidP="00B72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7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QDW000000000</w:t>
            </w:r>
          </w:p>
        </w:tc>
        <w:tc>
          <w:tcPr>
            <w:tcW w:w="2217" w:type="dxa"/>
          </w:tcPr>
          <w:p w14:paraId="73B73021" w14:textId="77777777" w:rsidR="00E4100F" w:rsidRPr="00C17C56" w:rsidRDefault="00E4100F" w:rsidP="00B727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PYH000000000</w:t>
            </w:r>
          </w:p>
        </w:tc>
      </w:tr>
      <w:tr w:rsidR="00E4100F" w:rsidRPr="00C17C56" w14:paraId="1004A5BE" w14:textId="77777777" w:rsidTr="00B727BA">
        <w:tc>
          <w:tcPr>
            <w:tcW w:w="3115" w:type="dxa"/>
          </w:tcPr>
          <w:p w14:paraId="00E704DD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e size, bp</w:t>
            </w:r>
          </w:p>
        </w:tc>
        <w:tc>
          <w:tcPr>
            <w:tcW w:w="2310" w:type="dxa"/>
          </w:tcPr>
          <w:p w14:paraId="39B24430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2454</w:t>
            </w:r>
          </w:p>
        </w:tc>
        <w:tc>
          <w:tcPr>
            <w:tcW w:w="2217" w:type="dxa"/>
          </w:tcPr>
          <w:p w14:paraId="06EEBE3C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2443</w:t>
            </w:r>
          </w:p>
        </w:tc>
      </w:tr>
      <w:tr w:rsidR="00E4100F" w:rsidRPr="00C17C56" w14:paraId="26A63C81" w14:textId="77777777" w:rsidTr="00B727BA">
        <w:tc>
          <w:tcPr>
            <w:tcW w:w="3115" w:type="dxa"/>
          </w:tcPr>
          <w:p w14:paraId="1D57285E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ontigs</w:t>
            </w:r>
          </w:p>
        </w:tc>
        <w:tc>
          <w:tcPr>
            <w:tcW w:w="2310" w:type="dxa"/>
          </w:tcPr>
          <w:p w14:paraId="33B4566C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17" w:type="dxa"/>
          </w:tcPr>
          <w:p w14:paraId="28643086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4100F" w:rsidRPr="00C17C56" w14:paraId="68110AC1" w14:textId="77777777" w:rsidTr="00B727BA">
        <w:tc>
          <w:tcPr>
            <w:tcW w:w="3115" w:type="dxa"/>
          </w:tcPr>
          <w:p w14:paraId="526BE0B4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 content</w:t>
            </w:r>
          </w:p>
        </w:tc>
        <w:tc>
          <w:tcPr>
            <w:tcW w:w="2310" w:type="dxa"/>
          </w:tcPr>
          <w:p w14:paraId="0F9829F1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%</w:t>
            </w:r>
          </w:p>
        </w:tc>
        <w:tc>
          <w:tcPr>
            <w:tcW w:w="2217" w:type="dxa"/>
          </w:tcPr>
          <w:p w14:paraId="5B8DC024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%</w:t>
            </w:r>
          </w:p>
        </w:tc>
      </w:tr>
      <w:tr w:rsidR="00E4100F" w:rsidRPr="00C17C56" w14:paraId="5EECC5CC" w14:textId="77777777" w:rsidTr="00B727BA">
        <w:tc>
          <w:tcPr>
            <w:tcW w:w="3115" w:type="dxa"/>
          </w:tcPr>
          <w:p w14:paraId="70D67A9B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-coding sequences</w:t>
            </w:r>
          </w:p>
        </w:tc>
        <w:tc>
          <w:tcPr>
            <w:tcW w:w="2310" w:type="dxa"/>
          </w:tcPr>
          <w:p w14:paraId="6F2A8D1C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7</w:t>
            </w:r>
          </w:p>
        </w:tc>
        <w:tc>
          <w:tcPr>
            <w:tcW w:w="2217" w:type="dxa"/>
          </w:tcPr>
          <w:p w14:paraId="4E744E4D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7</w:t>
            </w:r>
          </w:p>
        </w:tc>
      </w:tr>
      <w:tr w:rsidR="00E4100F" w:rsidRPr="00C17C56" w14:paraId="24E14C8D" w14:textId="77777777" w:rsidTr="00B727BA">
        <w:tc>
          <w:tcPr>
            <w:tcW w:w="3115" w:type="dxa"/>
          </w:tcPr>
          <w:p w14:paraId="3C6D1D8B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s</w:t>
            </w:r>
          </w:p>
        </w:tc>
        <w:tc>
          <w:tcPr>
            <w:tcW w:w="2310" w:type="dxa"/>
          </w:tcPr>
          <w:p w14:paraId="41132FB1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17" w:type="dxa"/>
          </w:tcPr>
          <w:p w14:paraId="18197D1C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E4100F" w:rsidRPr="00C17C56" w14:paraId="61159FD5" w14:textId="77777777" w:rsidTr="00B727BA">
        <w:tc>
          <w:tcPr>
            <w:tcW w:w="3115" w:type="dxa"/>
          </w:tcPr>
          <w:p w14:paraId="72428B98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</w:p>
        </w:tc>
        <w:tc>
          <w:tcPr>
            <w:tcW w:w="2310" w:type="dxa"/>
          </w:tcPr>
          <w:p w14:paraId="7DF24645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217" w:type="dxa"/>
          </w:tcPr>
          <w:p w14:paraId="527EAF3D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E4100F" w:rsidRPr="00C17C56" w14:paraId="50AD42E8" w14:textId="77777777" w:rsidTr="00B727BA">
        <w:tc>
          <w:tcPr>
            <w:tcW w:w="3115" w:type="dxa"/>
          </w:tcPr>
          <w:p w14:paraId="15A1A511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RNA</w:t>
            </w:r>
            <w:proofErr w:type="spellEnd"/>
          </w:p>
        </w:tc>
        <w:tc>
          <w:tcPr>
            <w:tcW w:w="2310" w:type="dxa"/>
          </w:tcPr>
          <w:p w14:paraId="75464C39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17" w:type="dxa"/>
          </w:tcPr>
          <w:p w14:paraId="24E718C0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4100F" w:rsidRPr="001C488C" w14:paraId="7D0E6021" w14:textId="77777777" w:rsidTr="00B727BA">
        <w:tc>
          <w:tcPr>
            <w:tcW w:w="3115" w:type="dxa"/>
          </w:tcPr>
          <w:p w14:paraId="21ECB139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R arrays</w:t>
            </w:r>
          </w:p>
        </w:tc>
        <w:tc>
          <w:tcPr>
            <w:tcW w:w="2310" w:type="dxa"/>
          </w:tcPr>
          <w:p w14:paraId="1057A39D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7" w:type="dxa"/>
          </w:tcPr>
          <w:p w14:paraId="0D2C7197" w14:textId="77777777" w:rsidR="00E4100F" w:rsidRPr="00C17C56" w:rsidRDefault="00E4100F" w:rsidP="00B727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C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B8ACD9F" w14:textId="77777777" w:rsidR="00E4100F" w:rsidRPr="00C17C56" w:rsidRDefault="00E4100F" w:rsidP="00E4100F">
      <w:pPr>
        <w:spacing w:after="0" w:line="360" w:lineRule="auto"/>
        <w:ind w:firstLine="709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429CCD62" w14:textId="147FFC60" w:rsidR="005E3734" w:rsidRDefault="005E3734" w:rsidP="00166B01">
      <w:pPr>
        <w:rPr>
          <w:rFonts w:ascii="Times New Roman" w:hAnsi="Times New Roman" w:cs="Times New Roman"/>
          <w:sz w:val="20"/>
          <w:lang w:val="en-US"/>
        </w:rPr>
      </w:pPr>
    </w:p>
    <w:p w14:paraId="132B6375" w14:textId="77777777" w:rsidR="005E3734" w:rsidRDefault="005E3734" w:rsidP="005E3734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sectPr w:rsidR="005E373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Liberation Serif">
    <w:altName w:val="Times New Roman"/>
    <w:charset w:val="CC"/>
    <w:family w:val="roman"/>
    <w:pitch w:val="variable"/>
    <w:sig w:usb0="00000000" w:usb1="500078FF" w:usb2="00000021" w:usb3="00000000" w:csb0="000001BF" w:csb1="00000000"/>
  </w:font>
  <w:font w:name="FreeSans">
    <w:altName w:val="Cambria"/>
    <w:charset w:val="CC"/>
    <w:family w:val="swiss"/>
    <w:pitch w:val="variable"/>
    <w:sig w:usb0="E4838EFF" w:usb1="4200FDFF" w:usb2="000030A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E4E63"/>
    <w:multiLevelType w:val="hybridMultilevel"/>
    <w:tmpl w:val="209A1B6A"/>
    <w:lvl w:ilvl="0" w:tplc="4D565DA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46A"/>
    <w:rsid w:val="00003181"/>
    <w:rsid w:val="00025E44"/>
    <w:rsid w:val="00166B01"/>
    <w:rsid w:val="001B7159"/>
    <w:rsid w:val="00267027"/>
    <w:rsid w:val="00274F93"/>
    <w:rsid w:val="002A0191"/>
    <w:rsid w:val="00386BC1"/>
    <w:rsid w:val="004E1EF4"/>
    <w:rsid w:val="00547DC4"/>
    <w:rsid w:val="005E3734"/>
    <w:rsid w:val="006A3E37"/>
    <w:rsid w:val="0078446A"/>
    <w:rsid w:val="008D73B9"/>
    <w:rsid w:val="00B50432"/>
    <w:rsid w:val="00B70477"/>
    <w:rsid w:val="00C64707"/>
    <w:rsid w:val="00C8775B"/>
    <w:rsid w:val="00CD781A"/>
    <w:rsid w:val="00D22A0D"/>
    <w:rsid w:val="00D911DF"/>
    <w:rsid w:val="00E4100F"/>
    <w:rsid w:val="00E4465F"/>
    <w:rsid w:val="00EB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C0046"/>
  <w15:chartTrackingRefBased/>
  <w15:docId w15:val="{50DE85AF-0C1B-4872-9E30-2B68A623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446A"/>
  </w:style>
  <w:style w:type="paragraph" w:styleId="1">
    <w:name w:val="heading 1"/>
    <w:basedOn w:val="a"/>
    <w:next w:val="a"/>
    <w:link w:val="10"/>
    <w:uiPriority w:val="9"/>
    <w:qFormat/>
    <w:rsid w:val="00784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84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3">
    <w:name w:val="Table Grid"/>
    <w:basedOn w:val="a1"/>
    <w:uiPriority w:val="39"/>
    <w:rsid w:val="00784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8446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8446A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78446A"/>
    <w:rPr>
      <w:sz w:val="20"/>
      <w:szCs w:val="20"/>
    </w:rPr>
  </w:style>
  <w:style w:type="paragraph" w:customStyle="1" w:styleId="BBAuthorName">
    <w:name w:val="BB_Author_Name"/>
    <w:basedOn w:val="a"/>
    <w:next w:val="a"/>
    <w:rsid w:val="00274F93"/>
    <w:pPr>
      <w:spacing w:after="240" w:line="480" w:lineRule="auto"/>
      <w:jc w:val="center"/>
    </w:pPr>
    <w:rPr>
      <w:rFonts w:ascii="Times" w:eastAsiaTheme="minorEastAsia" w:hAnsi="Times" w:cs="Times New Roman"/>
      <w:i/>
      <w:sz w:val="24"/>
      <w:szCs w:val="20"/>
      <w:lang w:val="en-US"/>
    </w:rPr>
  </w:style>
  <w:style w:type="paragraph" w:styleId="a7">
    <w:name w:val="footnote text"/>
    <w:basedOn w:val="a"/>
    <w:next w:val="a"/>
    <w:link w:val="a8"/>
    <w:semiHidden/>
    <w:rsid w:val="00003181"/>
    <w:pPr>
      <w:spacing w:after="200" w:line="240" w:lineRule="auto"/>
      <w:jc w:val="both"/>
    </w:pPr>
    <w:rPr>
      <w:rFonts w:ascii="Times" w:eastAsiaTheme="minorEastAsia" w:hAnsi="Times" w:cs="Times New Roman"/>
      <w:sz w:val="24"/>
      <w:szCs w:val="20"/>
      <w:lang w:val="en-US"/>
    </w:rPr>
  </w:style>
  <w:style w:type="character" w:customStyle="1" w:styleId="a8">
    <w:name w:val="Текст сноски Знак"/>
    <w:basedOn w:val="a0"/>
    <w:link w:val="a7"/>
    <w:semiHidden/>
    <w:rsid w:val="00003181"/>
    <w:rPr>
      <w:rFonts w:ascii="Times" w:eastAsiaTheme="minorEastAsia" w:hAnsi="Times" w:cs="Times New Roman"/>
      <w:sz w:val="24"/>
      <w:szCs w:val="20"/>
      <w:lang w:val="en-US"/>
    </w:rPr>
  </w:style>
  <w:style w:type="character" w:styleId="a9">
    <w:name w:val="footnote reference"/>
    <w:basedOn w:val="a0"/>
    <w:semiHidden/>
    <w:unhideWhenUsed/>
    <w:rsid w:val="00003181"/>
    <w:rPr>
      <w:vertAlign w:val="superscript"/>
    </w:rPr>
  </w:style>
  <w:style w:type="character" w:styleId="aa">
    <w:name w:val="Emphasis"/>
    <w:basedOn w:val="a0"/>
    <w:uiPriority w:val="20"/>
    <w:qFormat/>
    <w:rsid w:val="00003181"/>
    <w:rPr>
      <w:i/>
      <w:iCs/>
    </w:rPr>
  </w:style>
  <w:style w:type="character" w:styleId="ab">
    <w:name w:val="Hyperlink"/>
    <w:basedOn w:val="a0"/>
    <w:uiPriority w:val="99"/>
    <w:unhideWhenUsed/>
    <w:rsid w:val="00003181"/>
    <w:rPr>
      <w:color w:val="0563C1" w:themeColor="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D7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Текст выноски Знак"/>
    <w:basedOn w:val="a0"/>
    <w:link w:val="ac"/>
    <w:uiPriority w:val="99"/>
    <w:semiHidden/>
    <w:rsid w:val="00CD781A"/>
    <w:rPr>
      <w:rFonts w:ascii="Segoe UI" w:hAnsi="Segoe UI" w:cs="Segoe UI"/>
      <w:sz w:val="18"/>
      <w:szCs w:val="18"/>
    </w:rPr>
  </w:style>
  <w:style w:type="paragraph" w:styleId="ae">
    <w:name w:val="List Paragraph"/>
    <w:basedOn w:val="a"/>
    <w:uiPriority w:val="34"/>
    <w:qFormat/>
    <w:rsid w:val="00166B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2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vasilchenko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арья Пошвина</dc:creator>
  <cp:keywords/>
  <dc:description/>
  <cp:lastModifiedBy>Васильченко Алексей Сергеевич</cp:lastModifiedBy>
  <cp:revision>5</cp:revision>
  <dcterms:created xsi:type="dcterms:W3CDTF">2022-07-29T10:58:00Z</dcterms:created>
  <dcterms:modified xsi:type="dcterms:W3CDTF">2022-09-10T11:16:00Z</dcterms:modified>
</cp:coreProperties>
</file>